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6BD" w:rsidRDefault="0081355A">
      <w:r>
        <w:t xml:space="preserve">Table S1.  Diagnostic single nucleotide (SNP) markers used to evaluate salmonid hybridization.  Full citations to the SNP sources can be found in the main document. </w:t>
      </w:r>
    </w:p>
    <w:p w:rsidR="0081355A" w:rsidRDefault="0081355A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720"/>
        <w:gridCol w:w="736"/>
        <w:gridCol w:w="2641"/>
        <w:gridCol w:w="2693"/>
        <w:gridCol w:w="2271"/>
        <w:gridCol w:w="2261"/>
      </w:tblGrid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lang w:eastAsia="en-GB"/>
              </w:rPr>
              <w:t xml:space="preserve">SN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lang w:eastAsia="en-GB"/>
              </w:rPr>
              <w:t>Diagno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lang w:eastAsia="en-GB"/>
              </w:rPr>
              <w:t>X Allele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lang w:eastAsia="en-GB"/>
              </w:rPr>
              <w:t>Y Allele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lang w:eastAsia="en-GB"/>
              </w:rPr>
              <w:t>Common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lang w:eastAsia="en-GB"/>
              </w:rPr>
              <w:t>Source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_16S-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proofErr w:type="spellStart"/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mtD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GATTATGCTAGAATGAGTAATAAGA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GATTATGCTAGAATGAGTAATAAG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TTACACATGTGCTGGGAGAGA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Campbell et al. 2012 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WD_mtCOXW3_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proofErr w:type="spellStart"/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mtD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GAATTAATCAGTTTCCAAAG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AATTAATCAGTTTCCAAAG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GTCACAGCCCATGCCTTC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arwood and Phillips 2011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clWD_104415L 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CCTTGCCAGACACATTCTA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CTTGCCAGACACATTCTA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TATGCCGAAAGGATCACCTGC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bookmarkStart w:id="0" w:name="RANGE!F4"/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Campbell et al. 2012 </w:t>
            </w:r>
            <w:bookmarkEnd w:id="0"/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clWD_105897L 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CAAATAATCCAATTTGAAATGTTTCAA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ACAAATAATCCAATTTGAAATGTTTCAAA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TCATCTTTGGCAACAGGGAC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Campbell et al. 2012 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clWD_107607L 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GGATTCCATTGTGCAAAAGTTATA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ATTCCATTGTGCAAAAGTTATAT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GTGATGAGAGGTTTCCGGA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Pritchard et al. 2011; Campbell et al. 2012 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21362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CTGCTCTGCTGACGG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TGCTCTGCTGACGG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TTGAACTGGACGAGCC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23910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CCTGCAGGGTGTCG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TCCTGCAGGGTGTCG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GCTTTAAACAGCTGGTGGACA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29419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CCGCCAGATGGCC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CCCGCCAGATGGC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ATGGAGGACCTGAGTGCTCT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43425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CTGTTGACTCCCTCTCC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CTGTTGACTCCCTCTC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TTACCAGGCGGTGCGGCA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48390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CTGCCAGTCTGTCAGG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TCTGCCAGTCTGTCAGG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ATGCTGTGTGGGATGCAGG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WD_114315L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AGGGCCCATTTAGGAC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AGGGCCCATTTAGGACT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GAGTGACCCTTGACCTGTG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Campbell et al. 2012 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53822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ACACCGATATACATAAATGTG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ACACCGATATACATAAATGTGC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ACTCAGCCTGCAGGGGT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_WD_114448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CCGAAAGGTAAAATCCACAAA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GCCGAAAGGTAAAATCCACAAA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AGGCTAACAGGAGAAGCTG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Pritchard et al. 2012; Campbell et al. 2012 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_WD_94903L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AGGATCAATACATACTGCATG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AGGATCAATACATACTGCATGT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GCGGTTTGGATCCAGCT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Campbell et al. 2012 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RD__CLK3W4_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CAGCACTCCACAGC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CAGCACTCCACAG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TGTCTCGTAACAGGTTCTGT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arwood and Phillips 2011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44764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GAAGAAGCCGGATGTG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GAAGAAGCCGGATGTG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TCACAAGCGCAGTTCGCATG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RD_CLK3W5_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GTCTTCAGTGCGGTC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CAGTCTTCAGTGCGGTCG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AGATCATCATGGTGTTGTAGAG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arwood and Phillips 2011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WD_101704L 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TCTCATATACACACAGCATCT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CTCATATACACACAGCATCT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CTTCTCTTGATCTCCTCCACTA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Pritchard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WD_104216L 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TTGTTAGATTGTCTAGTCTTCA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TTGTTAGATTGTCTAGTCTTCA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TTCTACAAACATGGCGAGACC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Pritchard et al. 2012; Campbell et al. 2012 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WD_105075L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AAAGTAGTTAATGAAAGATGTTATC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AAGTAGTTAATGAAAGATGTTAT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AGATGAAGCAGACCGTGCAGC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Campbell et al. 2012 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WD_107031L 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TGTGGGTGGCAGAGC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GGGTGGCAGAGCT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TGTGCCCTCTTGGATTAGCA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Pritchard et al. 2012; Campbell et al. 2012 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WD_127556L 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ACGGAAGTGATGTATGTAAAGG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TACGGAAGTGATGTATGTAAAGGT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TGCTCTGCTGGTAAAACTGTACAAA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Pritchard et al. 2012; Campbell et al. 2012 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WD_129170L 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CATTGTCACTTGATATCTTGT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CACATTGTCACTTGATATCTTGT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AACGAGGGAGCCAATGTAC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Campbell et al. 2012 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WD_aldB_419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CTATTCTAGGGTAGAGT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CTATTCTAGGGTAGAG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ACAATAGCTTCCCAATGATATCCCT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Campbell et al. 2012 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lastRenderedPageBreak/>
              <w:t>OclWD_P53_307K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TGACCCCCAACTAATGTCTT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TGACCCCCAACTAATGTCT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AGAGGAAGTTCCCATCACTG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proofErr w:type="spellStart"/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Kalinowski</w:t>
            </w:r>
            <w:proofErr w:type="spellEnd"/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 et al. 2011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WD_ppie_32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TACATGGATTGTTCCTGTTGG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ACATGGATTGTTCCTGTTGG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TGAAATTGACACAGAAGCTGTTCA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Campbell et al. 2012 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WD_S15carpa1_437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CCATTTTCTGAAAGGTTCT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GACACCATTTTCTGAAAGGTTC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AATGCCACATCGGAAACATG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Campbell et al. 2012 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WD_Tnsf_387K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ATTGTGGCAAAACTATGTTAA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CAATTGTGGCAAAACTATGTTAA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TGACGTGTGAGTGGTTTGA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proofErr w:type="spellStart"/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Kalinowski</w:t>
            </w:r>
            <w:proofErr w:type="spellEnd"/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 et al. 2011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WD101119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GTCCTAGCTACTGCCAC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TGTCCTAGCTACTGCCACA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CTTTCATTTTCCACGTTTCTTTAGC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Campbell et al. 2012 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WD103713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GATGGAGAGCTCTCTGCC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GATGGAGAGCTCTCTGCC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CACAACAAACTCATTCATGCAC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Campbell et al. 2012 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WD111084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TAAGTTGTCGTATGTAGATATAAA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CTAAGTTGTCGTATGTAGATATAAA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CAGGGTGTTCTGGGTTTC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Pritchard et al. 2012; Campbell et al. 2012 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WD111312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ATTACAGATGAGCTGGA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CATTACAGATGAGCTGGA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GTTCTGCCCTTGAA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Pritchard et al. 2012; Campbell et al. 2012 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WD120255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AATTGAAGTTAGCTATCTATGACT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GGAATTGAAGTTAGCTATCTATGACT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CTCAAATGACTAAAACGTCAGTTAC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Campbell et al. 2012 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WD96500L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CGAGTGATTAAAAAGACAG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CGAGTGATTAAAAAGACAG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ACTCCAGAAAGCAGTAGAAGAAAAT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Pritchard et al. 2012; Campbell et al. 2012 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myWD_RAD_51821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ACTCCACAAGGTCAGAGGT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ACTCCACAAGGTCAGAGGT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TACTCTGCCGACATCCTATC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myWD_RAD_52968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TGAATTCGGTGTTGT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GGTGAATTCGGTGTTGT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AGTCTCATCCCTGCAGGG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17063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W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TCAGTAGGAGGTGCTATT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CAGTAGGAGGTGCTATTG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CCTGCAGGCTGTCCAGTA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17806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GGGCTGTGTGAGAGACA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GGGCTGTGTGAGAGAC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CACCTGCAGGGCCTGTC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19234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TCCTGTGTAAAGCAGTG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CTTCCTGTGTAAAGCAGTGG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TGCTCGTACCATCCACC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21431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TGTTCAGGGTGATGATG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TGTTCAGGGTGATGATG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AGGATGAGGGTTGCCTGG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23247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CCACGGGATACTG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CCCACGGGATACTGG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CTGCAGGAGCTGGTCAGC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26352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GCACACCACTGCATCC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GCACACCACTGCATCCA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TACTGTTACAACCTGCAGGAG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28080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ATGTGTGGCTGTTGGTCA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GTGTGGCTGTTGGTCAA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CAAGACCCTCAGAATCCTC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30378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TCTGTCCCCCTGTC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CTGTCCCCCTGTC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CAGTGTGACCCTGCAGG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31988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AATAAGATCATGCAACAGTAAGTG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AATAAGATCATGCAACAGTAAGTG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GCCCCTGCAGGCAAGCC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38362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ACCCTCCATTCGTCACATTT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CAACCCTCCATTCGTCACATTT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TCTTCTATCTTGTTGACGTCGA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39958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GGGTAATCACGAGGGTAC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TAATCACGAGGGTACA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GTCCAGAGGAGCCAATGG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46598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GGTCCATCAAGTCAAAG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CAGGTCCATCAAGTCAAAG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TGGATGACCACCTGCAGG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57262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CACAGCGACCCCATC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CACAGCGACCCCAT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TCAAATGTCAGGGTTAATCAGAA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57673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CTTACCACGAGCTCAG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CTTACCACGAGCTCAG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CTGGATCTCATGGTGGTCC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60674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GTGCTGCAGCCCACATC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GCTGCAGCCCACATC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TAACCTGCAGGATGAGGAAGG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69061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TCTGTAGCATATACTATGTTG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CTGTAGCATATACTATGTTGT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CTGTCTGGGAATAACAGCCGT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FLU_OmyRD_RAD_77157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GTGTTACAGCTGCGGGT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GTTACAGCTGCGGGT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TCAGGCTGCAGTGGAG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RD_Cal_155K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TGTTTGATTTATTTTTATACAGTTGTAT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GTTTGATTTATTTTTATACAGTTGTA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GATTGTAACRAGGGAATAAATTAAAA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proofErr w:type="spellStart"/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Kalinowski</w:t>
            </w:r>
            <w:proofErr w:type="spellEnd"/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 et al. 2011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lastRenderedPageBreak/>
              <w:t>OclRD_P53T7R2_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GCACCAGTACGTTTTGGCCA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ACCAGTACGTTTTGGCC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TCAAATCAAAAACATGAAGAACGACC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arwood and Phillips 2011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Rd_RAG1_233K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CTAATAATTGGGGCC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CTGGCTAATAATTGGGGC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CCCACACAGCAGGCCAT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proofErr w:type="spellStart"/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Kalinowski</w:t>
            </w:r>
            <w:proofErr w:type="spellEnd"/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 et al. 2011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RD_Thymo_320K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TAATTAGCATTTTTGAATAGACTTAAC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AATTAGCATTTTTGAATAGACTTAAC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AAATGACGTGGAATCAACGTTGA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proofErr w:type="spellStart"/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Kalinowski</w:t>
            </w:r>
            <w:proofErr w:type="spellEnd"/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 et al. 2011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RD_VIM_337K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CGGCTCTCGTCGGAT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CCGGCTCTCGTCGGA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CTTTGAACTCCGAGTTGATGG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proofErr w:type="spellStart"/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Kalinowski</w:t>
            </w:r>
            <w:proofErr w:type="spellEnd"/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 et al. 2011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myRD_F5_136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CATTTGAACGAAAAATATAGACCTG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CATTTGAACGAAAAATATAGACCT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ATTCATTAGCATTGCATTCTGGGGT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Campbell et al. 2012 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myRD_RAD_20663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AGCAAAGCATTAAAAGTGT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GGAGCAAAGCATTAAAAGTGTG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TGCTCGTACCATCCACC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myRD_RAD_22111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AACTTTGCTGGGCATG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AACTTTGCTGGGCATG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GCACGGATAACATGGTCTTTGATAA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myRD_RAD_29252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TCGTTCTTCTGGCCCA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GTCGTTCTTCTGGCCCA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TCAGGCTCTGACGGCCTA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myRD_RAD_42014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TGAAAGTACAGGTAGCGC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GGTGAAAGTACAGGTAGCGC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ACAGCTTACACCCAGAGCTG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myRD_RAD_48301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GGGATGAGACTCCTCT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AGGGATGAGACTCCTCT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CTTCCTGCTGCTGATGTTGC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myRD_RAD_49759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TCTTTGTTGGAATTTATTGCCATA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CTTTGTTGGAATTTATTGCCAT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ATCTCACCTGCAGGTTTAAGTAC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myRD_RAD_51740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ATCGGGTACCTGCAGG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ATCGGGTACCTGCAGGT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CCTTGACAGTACAACAGGCAC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myRD_RAD_54584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TACCTGCAGGGAAAGCTAC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ACCTGCAGGGAAAGCTA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ATCCACCAGTGTGTATGTGTA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myRD_RAD_55820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AGGCCTTACAGATTGATTG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GGCCTTACAGATTGATTG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CACAGCAGAAGACCAATTTC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myRD_RAD_5666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AGGAACCTGCAGGT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AGGAACCTGCAGG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AAGTCAGTTAACTACACTACAGACCA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myRD_RAD_59515_H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R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GGTGGTGCCAGGACA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AAGGTGGTGCCAGGACA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CAGATCCAGGCCTGCAGG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ohenlohe et al. 2011; Amish et al. 2012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YD_CLK3Y1_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Y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CTGGGACTGCTGC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CTGGGACTGCTGC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CTGCAGGGCAGCACTC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>Harwood and Phillips 2011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YGD100974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Y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AG1-GTTTAAGTATTGTGATACATGCAAATTAA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AG2-TGTTTAAGTATTGTGATACATGCAAATTAA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TGTGAACTCTATTTCATAGCATA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Pritchard et al. 2012; Campbell et al. 2012 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YGD104216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Y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AGCTGTAGCAGCAGGATCA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GCTGTAGCAGCAGGATCA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GGTCATTGTGTACGGAGGAGT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Pritchard et al. 2012; Campbell et al. 2012 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YGD104569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Y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ACGTGAACAACATGCAGG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CAACGTGAACAACATGCAGG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AATCYTCCAGAACCACCTCCAC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Campbell et al. 2012 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YGD106419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Y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ACCCTGGTTGTAATGCATGTA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AACCCTGGTTGTAATGCATGT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ATCACACGGCTGACGGACA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Pritchard et al. 2012; Campbell et al. 2012 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YGD109525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Y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ATGGAGAGGTGTACCCA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GGAGAGGTGTACCCA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AGGGTAGTGCATATCAGCC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Campbell et al. 2012 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YGD110571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Y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AAAAACAGCAAACAAAGCATATTAAA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AAAAAACAGCAAACAAAGCATATTAA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AATGGACTCTTAACAACCCCAGATT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Pritchard et al. 2012; Campbell et al. 2012 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YGD112820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Y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TTAGTCTCTGGGGAAAT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CCTTAGTCTCTGGGGAAAT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CTAATAACAATTTGACCGCGC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Campbell et al. 2012 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YGD113600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Y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CTCTCAGATTGAAAGACTACAAAAA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TCTCAGATTGAAAGACTACAAAAA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AGGCATGTTTGTAGGTTCATAGTCT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Campbell et al. 2012 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YGD117286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Y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GGCATTATTCTGACTTGAGATCT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TTTGGCATTATTCTGACTTGAGATCT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TCGATCTCAATGGTAGACTTCTTTA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Campbell et al. 2012 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YGD117370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Y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CTTGTTCTTGGGGGTA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CTTGTTCTTGGGGGTA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ACCGTGCCCCTGTCCC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Pritchard et al. 2012; Campbell et al. 2012 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YGD129458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Y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ATTTATCCCCTTTTTTTGTTTGTT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CATTTATCCCCTTTTTTTGTTTGTT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CCACAAAAAGCAACTGGAC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Pritchard et al. 2012; Campbell et al. 2012 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YGD131785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Y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ATTGTTGCACATCCCTTAATGTT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TGTTGCACATCCCTTAATGT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CTGGTTTCAGTTTGAGGGCT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Pritchard et al. 2012; Campbell et al. 2012 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YSD105385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Y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GGGACTTGGATACGA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TCCGGGACTTGGATACG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ACAGTTTGCTCTGAGCAGTCT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Campbell et al. 2012 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YSD107607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Y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TTTCCGGAAACCTCTCATCA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TTTTCCGGAAACCTCTCATCA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CTACATCGCTGGAGAACAT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Pritchard et al. 2012; Campbell et al. 2012 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lastRenderedPageBreak/>
              <w:t>OclYSD116865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Y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ACAGGCAACATTGAAATGAAG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AACAGGCAACATTGAAATGAAG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TAGTCCTGTTGTCATAACTA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Campbell et al. 2012 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YSD117432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Y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GTTCACCATGAGGAATAAAGG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GTTCACCATGAGGAATAAAG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CGTCCAGGCTGTGGTACTG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Pritchard et al. 2012; Campbell et al. 2012 </w:t>
            </w:r>
          </w:p>
        </w:tc>
      </w:tr>
      <w:tr w:rsidR="0081355A" w:rsidRPr="00191E07" w:rsidTr="00C676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OclYSD129870_Ga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Y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GGACCATATCAAMTGAGTATCATATTATT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CCATATCAAMTGAGTATCATATTATT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AGATACTGTACACTGTATTAGCCTCA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55A" w:rsidRPr="00191E07" w:rsidRDefault="0081355A" w:rsidP="00C676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</w:pPr>
            <w:r w:rsidRPr="00191E07">
              <w:rPr>
                <w:rFonts w:ascii="Calibri" w:eastAsia="Times New Roman" w:hAnsi="Calibri" w:cs="Times New Roman"/>
                <w:i/>
                <w:iCs/>
                <w:color w:val="000000"/>
                <w:sz w:val="12"/>
                <w:lang w:eastAsia="en-GB"/>
              </w:rPr>
              <w:t xml:space="preserve">Pritchard et al. 2012; Campbell et al. 2012 </w:t>
            </w:r>
          </w:p>
        </w:tc>
      </w:tr>
    </w:tbl>
    <w:p w:rsidR="0081355A" w:rsidRDefault="0081355A">
      <w:bookmarkStart w:id="1" w:name="_GoBack"/>
      <w:bookmarkEnd w:id="1"/>
    </w:p>
    <w:sectPr w:rsidR="0081355A" w:rsidSect="00191E0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E07"/>
    <w:rsid w:val="00191E07"/>
    <w:rsid w:val="006F46BD"/>
    <w:rsid w:val="0081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6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835</Words>
  <Characters>10466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Service</Company>
  <LinksUpToDate>false</LinksUpToDate>
  <CharactersWithSpaces>12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ls r us</dc:creator>
  <cp:lastModifiedBy>owls r us</cp:lastModifiedBy>
  <cp:revision>2</cp:revision>
  <dcterms:created xsi:type="dcterms:W3CDTF">2015-06-15T21:03:00Z</dcterms:created>
  <dcterms:modified xsi:type="dcterms:W3CDTF">2015-06-15T21:08:00Z</dcterms:modified>
</cp:coreProperties>
</file>